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26D" w:rsidRDefault="00AB3CD1" w:rsidP="00877DE4">
      <w:pPr>
        <w:ind w:left="-567"/>
        <w:rPr>
          <w:lang w:val="en-US"/>
        </w:rPr>
      </w:pPr>
      <w:r>
        <w:rPr>
          <w:lang w:val="en-US"/>
        </w:rPr>
        <w:t xml:space="preserve">Supplementary </w:t>
      </w:r>
      <w:r w:rsidR="00B80EF5">
        <w:rPr>
          <w:lang w:val="en-US"/>
        </w:rPr>
        <w:t xml:space="preserve">Table </w:t>
      </w:r>
      <w:r w:rsidR="00790BA4">
        <w:rPr>
          <w:lang w:val="en-US"/>
        </w:rPr>
        <w:t>1</w:t>
      </w:r>
      <w:r w:rsidR="00B80EF5">
        <w:rPr>
          <w:lang w:val="en-US"/>
        </w:rPr>
        <w:t xml:space="preserve">: Cancer information for the </w:t>
      </w:r>
      <w:r w:rsidR="0034426D">
        <w:rPr>
          <w:lang w:val="en-US"/>
        </w:rPr>
        <w:t>5</w:t>
      </w:r>
      <w:r w:rsidR="00F356EE">
        <w:rPr>
          <w:lang w:val="en-US"/>
        </w:rPr>
        <w:t>7</w:t>
      </w:r>
      <w:r w:rsidR="0034426D">
        <w:rPr>
          <w:lang w:val="en-US"/>
        </w:rPr>
        <w:t xml:space="preserve"> individuals </w:t>
      </w:r>
      <w:r w:rsidR="00B80EF5">
        <w:rPr>
          <w:lang w:val="en-US"/>
        </w:rPr>
        <w:t>included in the cohort</w:t>
      </w:r>
      <w:r w:rsidR="0034426D" w:rsidRPr="0034426D">
        <w:rPr>
          <w:lang w:val="en-US"/>
        </w:rPr>
        <w:t xml:space="preserve"> </w:t>
      </w:r>
      <w:r w:rsidR="0034426D">
        <w:rPr>
          <w:lang w:val="en-US"/>
        </w:rPr>
        <w:t>patients</w:t>
      </w:r>
      <w:r w:rsidR="00B80EF5">
        <w:rPr>
          <w:lang w:val="en-US"/>
        </w:rPr>
        <w:t xml:space="preserve">. Patients all had at least one cutaneous melanoma (CM) plus at least two </w:t>
      </w:r>
      <w:r w:rsidR="0034426D">
        <w:rPr>
          <w:lang w:val="en-US"/>
        </w:rPr>
        <w:t>independent cancer types.</w:t>
      </w:r>
      <w:r w:rsidR="00877DE4">
        <w:rPr>
          <w:lang w:val="en-US"/>
        </w:rPr>
        <w:t xml:space="preserve"> Where a patient had multiple CM, the age of 1</w:t>
      </w:r>
      <w:r w:rsidR="00877DE4" w:rsidRPr="00877DE4">
        <w:rPr>
          <w:vertAlign w:val="superscript"/>
          <w:lang w:val="en-US"/>
        </w:rPr>
        <w:t>st</w:t>
      </w:r>
      <w:r w:rsidR="00877DE4">
        <w:rPr>
          <w:lang w:val="en-US"/>
        </w:rPr>
        <w:t xml:space="preserve"> CM is given</w:t>
      </w:r>
    </w:p>
    <w:tbl>
      <w:tblPr>
        <w:tblW w:w="15202" w:type="dxa"/>
        <w:tblInd w:w="-743" w:type="dxa"/>
        <w:tblLook w:val="04A0" w:firstRow="1" w:lastRow="0" w:firstColumn="1" w:lastColumn="0" w:noHBand="0" w:noVBand="1"/>
      </w:tblPr>
      <w:tblGrid>
        <w:gridCol w:w="1560"/>
        <w:gridCol w:w="960"/>
        <w:gridCol w:w="583"/>
        <w:gridCol w:w="2719"/>
        <w:gridCol w:w="584"/>
        <w:gridCol w:w="2926"/>
        <w:gridCol w:w="560"/>
        <w:gridCol w:w="2015"/>
        <w:gridCol w:w="574"/>
        <w:gridCol w:w="2156"/>
        <w:gridCol w:w="565"/>
      </w:tblGrid>
      <w:tr w:rsidR="00B62E7B" w:rsidRPr="00B62E7B" w:rsidTr="007032B9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Sample 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ancer 1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ancer 2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ancer 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ncer 4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ge</w:t>
            </w:r>
          </w:p>
        </w:tc>
        <w:tc>
          <w:tcPr>
            <w:tcW w:w="2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ncer 5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2E7B" w:rsidRPr="00B62E7B" w:rsidRDefault="00B62E7B" w:rsidP="00B62E7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ge</w:t>
            </w: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5</w:t>
            </w:r>
          </w:p>
        </w:tc>
        <w:tc>
          <w:tcPr>
            <w:tcW w:w="2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M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2</w:t>
            </w:r>
          </w:p>
        </w:tc>
        <w:tc>
          <w:tcPr>
            <w:tcW w:w="2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2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hyroid papillary follicula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focal clear cell renal canc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nal clear cel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0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odgkin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lympho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8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onch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ymphoma small lymphocyti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M (x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M (x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ngiosarcom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olycythemi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ystemic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astocytosi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C vocal cor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B cell lymphom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-cell lymph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erke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cell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ndometrial stromal sarco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hyroid follicula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otid spindl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ymphoma - follicula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nal c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ilateral ovary</w:t>
            </w:r>
          </w:p>
        </w:tc>
        <w:tc>
          <w:tcPr>
            <w:tcW w:w="58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ecretory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eingiom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rvical (tbc)</w:t>
            </w:r>
          </w:p>
        </w:tc>
        <w:tc>
          <w:tcPr>
            <w:tcW w:w="58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C parotid</w:t>
            </w:r>
          </w:p>
        </w:tc>
        <w:tc>
          <w:tcPr>
            <w:tcW w:w="56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2)</w:t>
            </w:r>
          </w:p>
        </w:tc>
        <w:tc>
          <w:tcPr>
            <w:tcW w:w="5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dder TCC</w:t>
            </w:r>
          </w:p>
        </w:tc>
        <w:tc>
          <w:tcPr>
            <w:tcW w:w="58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57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7032B9" w:rsidRDefault="007032B9" w:rsidP="007032B9">
            <w:pPr>
              <w:spacing w:after="0" w:line="240" w:lineRule="auto"/>
              <w:rPr>
                <w:sz w:val="20"/>
                <w:szCs w:val="20"/>
              </w:rPr>
            </w:pPr>
            <w:r w:rsidRPr="007032B9">
              <w:rPr>
                <w:sz w:val="20"/>
                <w:szCs w:val="20"/>
              </w:rPr>
              <w:t>MCC_AUS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4619F" w:rsidRPr="00B62E7B" w:rsidTr="007032B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Sampl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ancer 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ancer 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ancer 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ncer 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ge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ncer 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19F" w:rsidRPr="00B62E7B" w:rsidRDefault="0074619F" w:rsidP="001014BB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2E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ge</w:t>
            </w: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31</w:t>
            </w:r>
            <w:r>
              <w:t xml:space="preserve">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C kidne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C bladd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32</w:t>
            </w:r>
            <w:r>
              <w:t xml:space="preserve">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yeloblastic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yeloproliferative diseas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esophage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oti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yeloid leukaem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dder/urethr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yelodysplastic syndrom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C bladde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ethr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yeloproliferativ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asopharangeal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C (oral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Pr="00F470B6" w:rsidRDefault="007032B9" w:rsidP="007032B9">
            <w:pPr>
              <w:spacing w:after="0" w:line="240" w:lineRule="auto"/>
            </w:pPr>
            <w:r w:rsidRPr="00F470B6">
              <w:t>MCC_AUS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ndometri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032B9" w:rsidRPr="00B62E7B" w:rsidTr="007032B9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32B9" w:rsidRDefault="007032B9" w:rsidP="007032B9">
            <w:pPr>
              <w:spacing w:after="0" w:line="240" w:lineRule="auto"/>
            </w:pPr>
            <w:r w:rsidRPr="00F470B6">
              <w:t>MCC_AUS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M (x2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C bladder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C kidne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32B9" w:rsidRDefault="007032B9" w:rsidP="007032B9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877DE4" w:rsidRDefault="00877DE4" w:rsidP="00877DE4">
      <w:pPr>
        <w:spacing w:after="0"/>
        <w:rPr>
          <w:lang w:val="en-US"/>
        </w:rPr>
      </w:pPr>
    </w:p>
    <w:p w:rsidR="00B80EF5" w:rsidRDefault="00B62E7B" w:rsidP="00877DE4">
      <w:pPr>
        <w:ind w:left="-567"/>
        <w:rPr>
          <w:lang w:val="en-US"/>
        </w:rPr>
      </w:pPr>
      <w:r>
        <w:rPr>
          <w:lang w:val="en-US"/>
        </w:rPr>
        <w:t>Abbreviations used in this table: c</w:t>
      </w:r>
      <w:r w:rsidRPr="0034426D">
        <w:rPr>
          <w:lang w:val="en-US"/>
        </w:rPr>
        <w:t xml:space="preserve">hronic lymphocytic </w:t>
      </w:r>
      <w:proofErr w:type="spellStart"/>
      <w:r w:rsidRPr="0034426D">
        <w:rPr>
          <w:lang w:val="en-US"/>
        </w:rPr>
        <w:t>leukaemia</w:t>
      </w:r>
      <w:proofErr w:type="spellEnd"/>
      <w:r>
        <w:rPr>
          <w:lang w:val="en-US"/>
        </w:rPr>
        <w:t xml:space="preserve"> (CLL), </w:t>
      </w:r>
      <w:r w:rsidR="00877DE4">
        <w:rPr>
          <w:lang w:val="en-US"/>
        </w:rPr>
        <w:t xml:space="preserve">non-small cell lung carcinoma (NSCLC), </w:t>
      </w:r>
      <w:r>
        <w:rPr>
          <w:lang w:val="en-US"/>
        </w:rPr>
        <w:t xml:space="preserve">squamous cell carcinoma (SCC), transitional cell carcinoma (TCC), </w:t>
      </w:r>
      <w:r w:rsidR="00877DE4">
        <w:rPr>
          <w:lang w:val="en-US"/>
        </w:rPr>
        <w:t xml:space="preserve">uveal melanoma (UM) </w:t>
      </w:r>
    </w:p>
    <w:p w:rsidR="00F356EE" w:rsidRPr="00B80EF5" w:rsidRDefault="00F356EE" w:rsidP="00877DE4">
      <w:pPr>
        <w:ind w:left="-567"/>
        <w:rPr>
          <w:lang w:val="en-US"/>
        </w:rPr>
      </w:pPr>
      <w:r>
        <w:rPr>
          <w:lang w:val="en-US"/>
        </w:rPr>
        <w:t>* Husband and wife: unrelated to each other</w:t>
      </w:r>
      <w:bookmarkStart w:id="0" w:name="_GoBack"/>
      <w:bookmarkEnd w:id="0"/>
    </w:p>
    <w:sectPr w:rsidR="00F356EE" w:rsidRPr="00B80EF5" w:rsidSect="00B62E7B">
      <w:pgSz w:w="16838" w:h="11906" w:orient="landscape"/>
      <w:pgMar w:top="851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F5"/>
    <w:rsid w:val="00005C78"/>
    <w:rsid w:val="0012277A"/>
    <w:rsid w:val="001E6C5C"/>
    <w:rsid w:val="00242CB3"/>
    <w:rsid w:val="002C625C"/>
    <w:rsid w:val="0034426D"/>
    <w:rsid w:val="00453617"/>
    <w:rsid w:val="00526B96"/>
    <w:rsid w:val="00605154"/>
    <w:rsid w:val="00623746"/>
    <w:rsid w:val="00643518"/>
    <w:rsid w:val="006950E5"/>
    <w:rsid w:val="007032B9"/>
    <w:rsid w:val="0074619F"/>
    <w:rsid w:val="00782ADB"/>
    <w:rsid w:val="00790BA4"/>
    <w:rsid w:val="00877DE4"/>
    <w:rsid w:val="009B05E0"/>
    <w:rsid w:val="00AB3CD1"/>
    <w:rsid w:val="00AF0048"/>
    <w:rsid w:val="00B62E7B"/>
    <w:rsid w:val="00B80EF5"/>
    <w:rsid w:val="00C60ECA"/>
    <w:rsid w:val="00D013C0"/>
    <w:rsid w:val="00E77D27"/>
    <w:rsid w:val="00F3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DAA97"/>
  <w15:docId w15:val="{E7637EA2-A4B3-4C90-AF89-A0593148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6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1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P</dc:creator>
  <cp:lastModifiedBy>Antonia Pritchard</cp:lastModifiedBy>
  <cp:revision>2</cp:revision>
  <dcterms:created xsi:type="dcterms:W3CDTF">2017-10-20T18:05:00Z</dcterms:created>
  <dcterms:modified xsi:type="dcterms:W3CDTF">2017-10-20T18:05:00Z</dcterms:modified>
</cp:coreProperties>
</file>